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20"/>
          <w:tab w:val="left" w:pos="0" w:leader="none"/>
        </w:tabs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0.</w:t>
        <w:tab/>
        <w:t xml:space="preserve">Details of the primers designed to amplify different </w:t>
      </w:r>
      <w:r>
        <w:rPr>
          <w:rFonts w:cs="Arial" w:ascii="Arial" w:hAnsi="Arial"/>
          <w:b/>
          <w:i/>
          <w:sz w:val="22"/>
          <w:szCs w:val="22"/>
        </w:rPr>
        <w:t>duf</w:t>
      </w:r>
      <w:r>
        <w:rPr>
          <w:rFonts w:cs="Arial" w:ascii="Arial" w:hAnsi="Arial"/>
          <w:b/>
          <w:sz w:val="22"/>
          <w:szCs w:val="22"/>
        </w:rPr>
        <w:t xml:space="preserve"> upstream genomic fragments.</w:t>
      </w:r>
    </w:p>
    <w:tbl>
      <w:tblPr>
        <w:tblW w:w="842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964"/>
        <w:gridCol w:w="1635"/>
        <w:gridCol w:w="4771"/>
      </w:tblGrid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r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e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RB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taagcg/gatccaagtgtgatatcgtgtttggcc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3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1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1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tagaccg/aattccttaacatagaagccgacagcc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40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42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1.5 RB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tagtacg/gatcctcgactgtaccaccttaggtgg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42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40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1.5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caacacg/aattccacctaggtgtacagtcgag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25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23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2.4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gcatggcg/aattcaaaccgaattataagtggagtg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8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81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3.0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catgacg/aattctatgtcctgtctcgcatttcg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6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66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3.8 R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tcacacg/aattccgcataatcgagggcggaac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64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66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3.8 RB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aatacacg/gatccataatcgagggcggaacaacgg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66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64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3.8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acatacg/aattccgttgttccgccctcgattatg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47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45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4.6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caaccgg/aattctcgttagactcgtaattatattgcc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96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94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5.1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taaccgg/aattcccttccacattggtcctctc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23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21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5.3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acgctag/atttcactatgcctgactagtttctacg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41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39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5.5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aagctag/aattcgagcgcaattattgacgtgtgc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63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629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6.4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tggatgtg/aattcgccatggggagtttaagccaacacgc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643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641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6.5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gaggattg/aattcactggacggacgggctagatac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15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13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7.2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gagaagcg/aattcgctgacgcagcgggtttttgggc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85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82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7.9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agtcgattg/aattcatgctgttggttggtgcgagggagag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55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53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8.6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aattcgatg/aattcaagcgcgcaccaagctggcgaag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47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43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9.5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caaactgttgg/aattccgctcatcttgcctttccggtc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7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74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9.8v R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tcg/aattctttggcctaagaaccacctg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75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77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9.8 R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gataag/aattccaaagttggggtcccatatcgg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77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75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9.8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gcatggcg/aattcccgatatgggaccccaactttggc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413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416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14 RB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gtttggg/atcccgtttttaagagcagggagcgg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489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487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15 FE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gtgagg/aattcgccggaagcccatcacttagg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598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595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16 FB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gtcgag/gatccaactaagcatcgatttggaatc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598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597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f 16v FBx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tcg/gatcccgaaagcccaactaagc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20:35:00Z</dcterms:created>
  <dc:creator>Harsha</dc:creator>
  <dc:description/>
  <cp:keywords/>
  <dc:language>en-US</dc:language>
  <cp:lastModifiedBy>K. G. Guruharsha</cp:lastModifiedBy>
  <dcterms:modified xsi:type="dcterms:W3CDTF">2009-08-18T15:48:00Z</dcterms:modified>
  <cp:revision>3</cp:revision>
  <dc:subject/>
  <dc:title>S8</dc:title>
</cp:coreProperties>
</file>